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2ECE1" w14:textId="5C1DA1A1" w:rsidR="00414784" w:rsidRDefault="00414784">
      <w:pPr>
        <w:rPr>
          <w:b/>
          <w:bCs/>
        </w:rPr>
      </w:pPr>
      <w:r w:rsidRPr="00414784">
        <w:rPr>
          <w:b/>
          <w:bCs/>
        </w:rPr>
        <w:t xml:space="preserve">Supplemental table </w:t>
      </w:r>
      <w:r w:rsidR="00336359">
        <w:rPr>
          <w:b/>
          <w:bCs/>
        </w:rPr>
        <w:t>1</w:t>
      </w:r>
      <w:r w:rsidRPr="00414784">
        <w:rPr>
          <w:b/>
          <w:bCs/>
        </w:rPr>
        <w:t>. Profiles of laboratory data after classifying iron status among anaemic patients.</w:t>
      </w:r>
    </w:p>
    <w:tbl>
      <w:tblPr>
        <w:tblW w:w="12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1"/>
        <w:gridCol w:w="1871"/>
        <w:gridCol w:w="1871"/>
        <w:gridCol w:w="850"/>
        <w:gridCol w:w="260"/>
        <w:gridCol w:w="1871"/>
        <w:gridCol w:w="1871"/>
        <w:gridCol w:w="850"/>
      </w:tblGrid>
      <w:tr w:rsidR="00414784" w:rsidRPr="00414784" w14:paraId="1E7C93C2" w14:textId="77777777" w:rsidTr="00414784">
        <w:trPr>
          <w:trHeight w:val="170"/>
        </w:trPr>
        <w:tc>
          <w:tcPr>
            <w:tcW w:w="3061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D29A10D" w14:textId="77777777" w:rsidR="00414784" w:rsidRPr="00414784" w:rsidRDefault="00414784" w:rsidP="00414784">
            <w:pPr>
              <w:spacing w:line="240" w:lineRule="auto"/>
            </w:pPr>
            <w:r w:rsidRPr="00414784">
              <w:t>Variables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114461D" w14:textId="77777777" w:rsidR="00414784" w:rsidRPr="00414784" w:rsidRDefault="00414784" w:rsidP="00414784">
            <w:pPr>
              <w:spacing w:line="240" w:lineRule="auto"/>
            </w:pPr>
            <w:r w:rsidRPr="00414784">
              <w:t>Male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1D2B0F0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ADA97F7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2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F04C217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4969A49" w14:textId="77777777" w:rsidR="00414784" w:rsidRPr="00414784" w:rsidRDefault="00414784" w:rsidP="00414784">
            <w:pPr>
              <w:spacing w:line="240" w:lineRule="auto"/>
            </w:pPr>
            <w:r w:rsidRPr="00414784">
              <w:t>Female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0A9C99F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CA8B033" w14:textId="77777777" w:rsidR="00414784" w:rsidRPr="00414784" w:rsidRDefault="00414784" w:rsidP="00414784">
            <w:pPr>
              <w:spacing w:line="240" w:lineRule="auto"/>
            </w:pPr>
          </w:p>
        </w:tc>
      </w:tr>
      <w:tr w:rsidR="00414784" w:rsidRPr="00414784" w14:paraId="5C3145BB" w14:textId="77777777" w:rsidTr="00414784">
        <w:trPr>
          <w:trHeight w:val="227"/>
        </w:trPr>
        <w:tc>
          <w:tcPr>
            <w:tcW w:w="3061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2C3D3D70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46AC1DC" w14:textId="77777777" w:rsidR="00414784" w:rsidRPr="00414784" w:rsidRDefault="00414784" w:rsidP="00414784">
            <w:pPr>
              <w:spacing w:line="240" w:lineRule="auto"/>
            </w:pPr>
            <w:r w:rsidRPr="00414784">
              <w:t>Iron deficiency anemia</w:t>
            </w:r>
          </w:p>
          <w:p w14:paraId="4E9BFC66" w14:textId="77777777" w:rsidR="00414784" w:rsidRPr="00414784" w:rsidRDefault="00414784" w:rsidP="00414784">
            <w:pPr>
              <w:spacing w:line="240" w:lineRule="auto"/>
            </w:pPr>
            <w:r w:rsidRPr="00414784">
              <w:t>(</w:t>
            </w:r>
            <w:r w:rsidRPr="00414784">
              <w:rPr>
                <w:i/>
                <w:iCs/>
              </w:rPr>
              <w:t>n</w:t>
            </w:r>
            <w:r w:rsidRPr="00414784">
              <w:t xml:space="preserve"> =13)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12EA8F9" w14:textId="77777777" w:rsidR="00414784" w:rsidRPr="00414784" w:rsidRDefault="00414784" w:rsidP="00414784">
            <w:pPr>
              <w:spacing w:line="240" w:lineRule="auto"/>
            </w:pPr>
            <w:r w:rsidRPr="00414784">
              <w:t>Non-iron deficiency anemia</w:t>
            </w:r>
          </w:p>
          <w:p w14:paraId="06154315" w14:textId="77777777" w:rsidR="00414784" w:rsidRPr="00414784" w:rsidRDefault="00414784" w:rsidP="00414784">
            <w:pPr>
              <w:spacing w:line="240" w:lineRule="auto"/>
            </w:pPr>
            <w:r w:rsidRPr="00414784">
              <w:t>(</w:t>
            </w:r>
            <w:r w:rsidRPr="00414784">
              <w:rPr>
                <w:i/>
                <w:iCs/>
              </w:rPr>
              <w:t>n</w:t>
            </w:r>
            <w:r w:rsidRPr="00414784">
              <w:t xml:space="preserve"> =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8BB424F" w14:textId="77777777" w:rsidR="00414784" w:rsidRPr="00414784" w:rsidRDefault="00414784" w:rsidP="00414784">
            <w:pPr>
              <w:spacing w:line="240" w:lineRule="auto"/>
            </w:pPr>
            <w:r w:rsidRPr="00414784">
              <w:rPr>
                <w:i/>
                <w:iCs/>
              </w:rPr>
              <w:t>p</w:t>
            </w:r>
            <w:r w:rsidRPr="00414784">
              <w:t xml:space="preserve"> value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2EBCE0E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B4CC494" w14:textId="77777777" w:rsidR="00414784" w:rsidRPr="00414784" w:rsidRDefault="00414784" w:rsidP="00414784">
            <w:pPr>
              <w:spacing w:line="240" w:lineRule="auto"/>
            </w:pPr>
            <w:r w:rsidRPr="00414784">
              <w:t>Iron deficiency anemia</w:t>
            </w:r>
          </w:p>
          <w:p w14:paraId="7B1E4544" w14:textId="77777777" w:rsidR="00414784" w:rsidRPr="00414784" w:rsidRDefault="00414784" w:rsidP="00414784">
            <w:pPr>
              <w:spacing w:line="240" w:lineRule="auto"/>
            </w:pPr>
            <w:r w:rsidRPr="00414784">
              <w:t>(</w:t>
            </w:r>
            <w:r w:rsidRPr="00414784">
              <w:rPr>
                <w:i/>
                <w:iCs/>
              </w:rPr>
              <w:t>n</w:t>
            </w:r>
            <w:r w:rsidRPr="00414784">
              <w:t xml:space="preserve"> =42)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3544A4C" w14:textId="77777777" w:rsidR="00414784" w:rsidRPr="00414784" w:rsidRDefault="00414784" w:rsidP="00414784">
            <w:pPr>
              <w:spacing w:line="240" w:lineRule="auto"/>
            </w:pPr>
            <w:r w:rsidRPr="00414784">
              <w:t>Non-iron deficiency anemia</w:t>
            </w:r>
          </w:p>
          <w:p w14:paraId="63B3248B" w14:textId="77777777" w:rsidR="00414784" w:rsidRPr="00414784" w:rsidRDefault="00414784" w:rsidP="00414784">
            <w:pPr>
              <w:spacing w:line="240" w:lineRule="auto"/>
            </w:pPr>
            <w:r w:rsidRPr="00414784">
              <w:t>(</w:t>
            </w:r>
            <w:r w:rsidRPr="00414784">
              <w:rPr>
                <w:i/>
                <w:iCs/>
              </w:rPr>
              <w:t>n</w:t>
            </w:r>
            <w:r w:rsidRPr="00414784">
              <w:t xml:space="preserve"> =1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A8DC7A7" w14:textId="77777777" w:rsidR="00414784" w:rsidRPr="00414784" w:rsidRDefault="00414784" w:rsidP="00414784">
            <w:pPr>
              <w:spacing w:line="240" w:lineRule="auto"/>
            </w:pPr>
            <w:r w:rsidRPr="00414784">
              <w:rPr>
                <w:i/>
                <w:iCs/>
              </w:rPr>
              <w:t>p</w:t>
            </w:r>
            <w:r w:rsidRPr="00414784">
              <w:t xml:space="preserve"> value</w:t>
            </w:r>
          </w:p>
        </w:tc>
      </w:tr>
      <w:tr w:rsidR="00414784" w:rsidRPr="00414784" w14:paraId="5C8D518B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94CFEA2" w14:textId="77777777" w:rsidR="00414784" w:rsidRPr="00414784" w:rsidRDefault="00414784" w:rsidP="00414784">
            <w:pPr>
              <w:spacing w:line="240" w:lineRule="auto"/>
            </w:pPr>
            <w:r w:rsidRPr="00414784">
              <w:rPr>
                <w:i/>
                <w:iCs/>
              </w:rPr>
              <w:t>Laboratory Data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9D175AD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39C4C1D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E2094FB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2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3002D9C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8E29E01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8D44828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2E0FE6D" w14:textId="77777777" w:rsidR="00414784" w:rsidRPr="00414784" w:rsidRDefault="00414784" w:rsidP="00414784">
            <w:pPr>
              <w:spacing w:line="240" w:lineRule="auto"/>
            </w:pPr>
          </w:p>
        </w:tc>
      </w:tr>
      <w:tr w:rsidR="00414784" w:rsidRPr="00414784" w14:paraId="547794A4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E394F" w14:textId="77777777" w:rsidR="00414784" w:rsidRPr="00414784" w:rsidRDefault="00414784" w:rsidP="00414784">
            <w:pPr>
              <w:spacing w:line="240" w:lineRule="auto"/>
            </w:pPr>
            <w:r w:rsidRPr="00414784">
              <w:t>Hemoglobin (g/dL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9502E" w14:textId="77777777" w:rsidR="00414784" w:rsidRPr="00414784" w:rsidRDefault="00414784" w:rsidP="00414784">
            <w:pPr>
              <w:spacing w:line="240" w:lineRule="auto"/>
            </w:pPr>
            <w:r w:rsidRPr="00414784">
              <w:t>11.7 [8.1 - 12.7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5F5AB" w14:textId="77777777" w:rsidR="00414784" w:rsidRPr="00414784" w:rsidRDefault="00414784" w:rsidP="00414784">
            <w:pPr>
              <w:spacing w:line="240" w:lineRule="auto"/>
            </w:pPr>
            <w:r w:rsidRPr="00414784">
              <w:t>12.8 [11.7 - 12.9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E4564" w14:textId="6B7501E8" w:rsidR="00414784" w:rsidRPr="00414784" w:rsidRDefault="00336359" w:rsidP="00414784">
            <w:pPr>
              <w:spacing w:line="240" w:lineRule="auto"/>
            </w:pPr>
            <w:r>
              <w:t>0.007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958BD82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AF633" w14:textId="77777777" w:rsidR="00414784" w:rsidRPr="00414784" w:rsidRDefault="00414784" w:rsidP="00414784">
            <w:pPr>
              <w:spacing w:line="240" w:lineRule="auto"/>
            </w:pPr>
            <w:r w:rsidRPr="00414784">
              <w:t>10.9 [6.6 - 11.9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3D16D" w14:textId="77777777" w:rsidR="00414784" w:rsidRPr="00414784" w:rsidRDefault="00414784" w:rsidP="00414784">
            <w:pPr>
              <w:spacing w:line="240" w:lineRule="auto"/>
            </w:pPr>
            <w:r w:rsidRPr="00414784">
              <w:t>11.8 [11.0 - 11.9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C3626B4" w14:textId="77777777" w:rsidR="00414784" w:rsidRPr="00414784" w:rsidRDefault="00414784" w:rsidP="00414784">
            <w:pPr>
              <w:spacing w:line="240" w:lineRule="auto"/>
            </w:pPr>
            <w:r w:rsidRPr="00414784">
              <w:t>0.001</w:t>
            </w:r>
          </w:p>
        </w:tc>
      </w:tr>
      <w:tr w:rsidR="00414784" w:rsidRPr="00414784" w14:paraId="4BFB91EA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E3BD6" w14:textId="77777777" w:rsidR="00414784" w:rsidRPr="00414784" w:rsidRDefault="00414784" w:rsidP="00414784">
            <w:pPr>
              <w:spacing w:line="240" w:lineRule="auto"/>
            </w:pPr>
            <w:r w:rsidRPr="00414784">
              <w:t>Hematocrit (%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A3592" w14:textId="77777777" w:rsidR="00414784" w:rsidRPr="00414784" w:rsidRDefault="00414784" w:rsidP="00414784">
            <w:pPr>
              <w:spacing w:line="240" w:lineRule="auto"/>
            </w:pPr>
            <w:r w:rsidRPr="00414784">
              <w:t>36.1 [27.0 - 39.9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5D7AF" w14:textId="77777777" w:rsidR="00414784" w:rsidRPr="00414784" w:rsidRDefault="00414784" w:rsidP="00414784">
            <w:pPr>
              <w:spacing w:line="240" w:lineRule="auto"/>
            </w:pPr>
            <w:r w:rsidRPr="00414784">
              <w:t>38.4 [34.2 - 39.1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056E0" w14:textId="02D72037" w:rsidR="00414784" w:rsidRPr="00336359" w:rsidRDefault="00336359" w:rsidP="00414784">
            <w:pPr>
              <w:spacing w:line="240" w:lineRule="auto"/>
            </w:pPr>
            <w:r w:rsidRPr="00916B47">
              <w:t>0.208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881A46A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D7CEE" w14:textId="77777777" w:rsidR="00414784" w:rsidRPr="00414784" w:rsidRDefault="00414784" w:rsidP="00414784">
            <w:pPr>
              <w:spacing w:line="240" w:lineRule="auto"/>
            </w:pPr>
            <w:r w:rsidRPr="00414784">
              <w:t>33.8 [25.9 - 38.0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E8B34" w14:textId="77777777" w:rsidR="00414784" w:rsidRPr="00414784" w:rsidRDefault="00414784" w:rsidP="00414784">
            <w:pPr>
              <w:spacing w:line="240" w:lineRule="auto"/>
            </w:pPr>
            <w:r w:rsidRPr="00414784">
              <w:t>35.3 [32.7 - 36.5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62F3471" w14:textId="11FB8612" w:rsidR="00414784" w:rsidRPr="00464429" w:rsidRDefault="00464429" w:rsidP="00414784">
            <w:pPr>
              <w:spacing w:line="240" w:lineRule="auto"/>
            </w:pPr>
            <w:r w:rsidRPr="00916B47">
              <w:t>0.072</w:t>
            </w:r>
          </w:p>
        </w:tc>
      </w:tr>
      <w:tr w:rsidR="00414784" w:rsidRPr="00414784" w14:paraId="2CFE77BA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9A710" w14:textId="77777777" w:rsidR="00414784" w:rsidRPr="00414784" w:rsidRDefault="00414784" w:rsidP="00414784">
            <w:pPr>
              <w:spacing w:line="240" w:lineRule="auto"/>
            </w:pPr>
            <w:r w:rsidRPr="00414784">
              <w:t>MCV (</w:t>
            </w:r>
            <w:proofErr w:type="spellStart"/>
            <w:r w:rsidRPr="00414784">
              <w:t>fL</w:t>
            </w:r>
            <w:proofErr w:type="spellEnd"/>
            <w:r w:rsidRPr="00414784">
              <w:t>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AB741" w14:textId="77777777" w:rsidR="00414784" w:rsidRPr="00414784" w:rsidRDefault="00414784" w:rsidP="00414784">
            <w:pPr>
              <w:spacing w:line="240" w:lineRule="auto"/>
            </w:pPr>
            <w:r w:rsidRPr="00414784">
              <w:t>84.0 [67.0 - 91.0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4F30E" w14:textId="77777777" w:rsidR="00414784" w:rsidRPr="00414784" w:rsidRDefault="00414784" w:rsidP="00414784">
            <w:pPr>
              <w:spacing w:line="240" w:lineRule="auto"/>
            </w:pPr>
            <w:r w:rsidRPr="00414784">
              <w:t>92.0 [87.0 - 94.0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D5401" w14:textId="79531AD5" w:rsidR="00414784" w:rsidRPr="00414784" w:rsidRDefault="00336359" w:rsidP="00414784">
            <w:pPr>
              <w:spacing w:line="240" w:lineRule="auto"/>
            </w:pPr>
            <w:r>
              <w:t>0.003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F7C5DD7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8D2C8" w14:textId="77777777" w:rsidR="00414784" w:rsidRPr="00414784" w:rsidRDefault="00414784" w:rsidP="00414784">
            <w:pPr>
              <w:spacing w:line="240" w:lineRule="auto"/>
            </w:pPr>
            <w:r w:rsidRPr="00414784">
              <w:t>83.0 [58.0 - 94.0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AF5AF" w14:textId="77777777" w:rsidR="00414784" w:rsidRPr="00414784" w:rsidRDefault="00414784" w:rsidP="00414784">
            <w:pPr>
              <w:spacing w:line="240" w:lineRule="auto"/>
            </w:pPr>
            <w:r w:rsidRPr="00414784">
              <w:t>89.0 [80.0 - 97.0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92008CE" w14:textId="04395A5D" w:rsidR="00414784" w:rsidRPr="00414784" w:rsidRDefault="00464429" w:rsidP="00414784">
            <w:pPr>
              <w:spacing w:line="240" w:lineRule="auto"/>
            </w:pPr>
            <w:r>
              <w:t>0.003</w:t>
            </w:r>
          </w:p>
        </w:tc>
      </w:tr>
      <w:tr w:rsidR="00414784" w:rsidRPr="00414784" w14:paraId="34DADF6A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3F532" w14:textId="77777777" w:rsidR="00414784" w:rsidRPr="00414784" w:rsidRDefault="00414784" w:rsidP="00414784">
            <w:pPr>
              <w:spacing w:line="240" w:lineRule="auto"/>
              <w:ind w:left="720"/>
            </w:pPr>
            <w:r w:rsidRPr="00414784">
              <w:t>MCV &lt;80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26074" w14:textId="77777777" w:rsidR="00414784" w:rsidRPr="00414784" w:rsidRDefault="00414784" w:rsidP="00414784">
            <w:pPr>
              <w:spacing w:line="240" w:lineRule="auto"/>
            </w:pPr>
            <w:r w:rsidRPr="00414784">
              <w:t>4 (31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B5034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0C3B7" w14:textId="274C545D" w:rsidR="00414784" w:rsidRPr="00336359" w:rsidRDefault="00336359" w:rsidP="00414784">
            <w:pPr>
              <w:spacing w:line="240" w:lineRule="auto"/>
            </w:pPr>
            <w:r w:rsidRPr="00916B47">
              <w:t>0.278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E8121BD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83CD5" w14:textId="77777777" w:rsidR="00414784" w:rsidRPr="00414784" w:rsidRDefault="00414784" w:rsidP="00414784">
            <w:pPr>
              <w:spacing w:line="240" w:lineRule="auto"/>
            </w:pPr>
            <w:r w:rsidRPr="00414784">
              <w:t>16 (38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283CF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2C75A2B" w14:textId="029A4F16" w:rsidR="00414784" w:rsidRPr="00414784" w:rsidRDefault="00414784" w:rsidP="00414784">
            <w:pPr>
              <w:spacing w:line="240" w:lineRule="auto"/>
            </w:pPr>
            <w:r w:rsidRPr="00414784">
              <w:t>0.02</w:t>
            </w:r>
            <w:r w:rsidR="00464429">
              <w:t>3</w:t>
            </w:r>
          </w:p>
        </w:tc>
      </w:tr>
      <w:tr w:rsidR="00414784" w:rsidRPr="00414784" w14:paraId="1E9D3C0C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9BD67" w14:textId="77777777" w:rsidR="00414784" w:rsidRPr="00414784" w:rsidRDefault="00414784" w:rsidP="00414784">
            <w:pPr>
              <w:spacing w:line="240" w:lineRule="auto"/>
            </w:pPr>
            <w:r w:rsidRPr="00414784">
              <w:t>MCH (</w:t>
            </w:r>
            <w:proofErr w:type="spellStart"/>
            <w:r w:rsidRPr="00414784">
              <w:t>pg</w:t>
            </w:r>
            <w:proofErr w:type="spellEnd"/>
            <w:r w:rsidRPr="00414784">
              <w:t>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3E55F" w14:textId="77777777" w:rsidR="00414784" w:rsidRPr="00414784" w:rsidRDefault="00414784" w:rsidP="00414784">
            <w:pPr>
              <w:spacing w:line="240" w:lineRule="auto"/>
            </w:pPr>
            <w:r w:rsidRPr="00414784">
              <w:t>26.2 [20.0 - 30.0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335E5" w14:textId="77777777" w:rsidR="00414784" w:rsidRPr="00414784" w:rsidRDefault="00414784" w:rsidP="00414784">
            <w:pPr>
              <w:spacing w:line="240" w:lineRule="auto"/>
            </w:pPr>
            <w:r w:rsidRPr="00414784">
              <w:t>30.9 [28.4 - 31.5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75780" w14:textId="364D3E91" w:rsidR="00414784" w:rsidRPr="00414784" w:rsidRDefault="00336359" w:rsidP="00414784">
            <w:pPr>
              <w:spacing w:line="240" w:lineRule="auto"/>
            </w:pPr>
            <w:r>
              <w:t>0.003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6C4A403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4F11E" w14:textId="77777777" w:rsidR="00414784" w:rsidRPr="00414784" w:rsidRDefault="00414784" w:rsidP="00414784">
            <w:pPr>
              <w:spacing w:line="240" w:lineRule="auto"/>
            </w:pPr>
            <w:r w:rsidRPr="00414784">
              <w:t>26.9 [14.9 - 30.7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2C033" w14:textId="77777777" w:rsidR="00414784" w:rsidRPr="00414784" w:rsidRDefault="00414784" w:rsidP="00414784">
            <w:pPr>
              <w:spacing w:line="240" w:lineRule="auto"/>
            </w:pPr>
            <w:r w:rsidRPr="00414784">
              <w:t>29.1 [26.8 - 32.0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A043620" w14:textId="77777777" w:rsidR="00414784" w:rsidRPr="00414784" w:rsidRDefault="00414784" w:rsidP="00414784">
            <w:pPr>
              <w:spacing w:line="240" w:lineRule="auto"/>
            </w:pPr>
            <w:r w:rsidRPr="00414784">
              <w:t>0.001</w:t>
            </w:r>
          </w:p>
        </w:tc>
      </w:tr>
      <w:tr w:rsidR="00414784" w:rsidRPr="00414784" w14:paraId="69BA1D9F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56AB5" w14:textId="77777777" w:rsidR="00414784" w:rsidRPr="00414784" w:rsidRDefault="00414784" w:rsidP="00414784">
            <w:pPr>
              <w:spacing w:line="240" w:lineRule="auto"/>
              <w:ind w:left="720"/>
            </w:pPr>
            <w:r w:rsidRPr="00414784">
              <w:t>MCH &lt;27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B6D21" w14:textId="77777777" w:rsidR="00414784" w:rsidRPr="00414784" w:rsidRDefault="00414784" w:rsidP="00414784">
            <w:pPr>
              <w:spacing w:line="240" w:lineRule="auto"/>
            </w:pPr>
            <w:r w:rsidRPr="00414784">
              <w:t>7 (54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680DA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9FA65" w14:textId="4C65FECA" w:rsidR="00414784" w:rsidRPr="00336359" w:rsidRDefault="00336359" w:rsidP="00414784">
            <w:pPr>
              <w:spacing w:line="240" w:lineRule="auto"/>
            </w:pPr>
            <w:r w:rsidRPr="00916B47">
              <w:t>0.101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4D7CE4E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26978" w14:textId="77777777" w:rsidR="00414784" w:rsidRPr="00414784" w:rsidRDefault="00414784" w:rsidP="00414784">
            <w:pPr>
              <w:spacing w:line="240" w:lineRule="auto"/>
            </w:pPr>
            <w:r w:rsidRPr="00414784">
              <w:t>21 (50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4DFFC" w14:textId="77777777" w:rsidR="00414784" w:rsidRPr="00414784" w:rsidRDefault="00414784" w:rsidP="00414784">
            <w:pPr>
              <w:spacing w:line="240" w:lineRule="auto"/>
            </w:pPr>
            <w:r w:rsidRPr="00414784">
              <w:t>1 (9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7F193A6" w14:textId="7FEC7B79" w:rsidR="00414784" w:rsidRPr="00414784" w:rsidRDefault="00414784" w:rsidP="00414784">
            <w:pPr>
              <w:spacing w:line="240" w:lineRule="auto"/>
            </w:pPr>
            <w:r w:rsidRPr="00414784">
              <w:t>0.0</w:t>
            </w:r>
            <w:r w:rsidR="00464429">
              <w:t>17</w:t>
            </w:r>
          </w:p>
        </w:tc>
      </w:tr>
      <w:tr w:rsidR="00414784" w:rsidRPr="00414784" w14:paraId="0A11344F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F4032" w14:textId="77777777" w:rsidR="00414784" w:rsidRPr="00414784" w:rsidRDefault="00414784" w:rsidP="00414784">
            <w:pPr>
              <w:spacing w:line="240" w:lineRule="auto"/>
            </w:pPr>
            <w:r w:rsidRPr="00414784">
              <w:t>Reticulocyte (‰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1E730F" w14:textId="77777777" w:rsidR="00414784" w:rsidRPr="00414784" w:rsidRDefault="00414784" w:rsidP="00414784">
            <w:pPr>
              <w:spacing w:line="240" w:lineRule="auto"/>
            </w:pPr>
            <w:r w:rsidRPr="00414784">
              <w:t>10 [7 - 25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10FCB" w14:textId="77777777" w:rsidR="00414784" w:rsidRPr="00414784" w:rsidRDefault="00414784" w:rsidP="00414784">
            <w:pPr>
              <w:spacing w:line="240" w:lineRule="auto"/>
            </w:pPr>
            <w:r w:rsidRPr="00414784">
              <w:t>13 [10 - 16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7B6A3" w14:textId="2E49C6F8" w:rsidR="00414784" w:rsidRPr="00336359" w:rsidRDefault="00336359" w:rsidP="00414784">
            <w:pPr>
              <w:spacing w:line="240" w:lineRule="auto"/>
            </w:pPr>
            <w:r w:rsidRPr="00916B47">
              <w:t>0.336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0666788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E777D" w14:textId="77777777" w:rsidR="00414784" w:rsidRPr="00414784" w:rsidRDefault="00414784" w:rsidP="00414784">
            <w:pPr>
              <w:spacing w:line="240" w:lineRule="auto"/>
            </w:pPr>
            <w:r w:rsidRPr="00414784">
              <w:t>13 [6 - 33]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AE142" w14:textId="77777777" w:rsidR="00414784" w:rsidRPr="00414784" w:rsidRDefault="00414784" w:rsidP="00414784">
            <w:pPr>
              <w:spacing w:line="240" w:lineRule="auto"/>
            </w:pPr>
            <w:r w:rsidRPr="00414784">
              <w:t>12 [7 - 21]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6807B92" w14:textId="5F62F53A" w:rsidR="00414784" w:rsidRPr="00E32792" w:rsidRDefault="00E32792" w:rsidP="00414784">
            <w:pPr>
              <w:spacing w:line="240" w:lineRule="auto"/>
            </w:pPr>
            <w:r>
              <w:t>0.757</w:t>
            </w:r>
          </w:p>
        </w:tc>
      </w:tr>
      <w:tr w:rsidR="00414784" w:rsidRPr="00414784" w14:paraId="1F69CA88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06AE1" w14:textId="77777777" w:rsidR="00414784" w:rsidRPr="00414784" w:rsidRDefault="00414784" w:rsidP="00414784">
            <w:pPr>
              <w:spacing w:line="240" w:lineRule="auto"/>
              <w:ind w:left="720"/>
            </w:pPr>
            <w:r w:rsidRPr="00414784">
              <w:t>Reticulocyte &gt;20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E10BB5" w14:textId="77777777" w:rsidR="00414784" w:rsidRPr="00414784" w:rsidRDefault="00414784" w:rsidP="00414784">
            <w:pPr>
              <w:spacing w:line="240" w:lineRule="auto"/>
            </w:pPr>
            <w:r w:rsidRPr="00414784">
              <w:t>1 (8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B1404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BC1A3" w14:textId="7266A9CE" w:rsidR="00414784" w:rsidRPr="00336359" w:rsidRDefault="00336359" w:rsidP="00414784">
            <w:pPr>
              <w:spacing w:line="240" w:lineRule="auto"/>
            </w:pPr>
            <w:r w:rsidRPr="00916B47">
              <w:t>1.000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B903812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3EAAC" w14:textId="77777777" w:rsidR="00414784" w:rsidRPr="00414784" w:rsidRDefault="00414784" w:rsidP="00414784">
            <w:pPr>
              <w:spacing w:line="240" w:lineRule="auto"/>
            </w:pPr>
            <w:r w:rsidRPr="00414784">
              <w:t>2 (5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EA40B" w14:textId="77777777" w:rsidR="00414784" w:rsidRPr="00414784" w:rsidRDefault="00414784" w:rsidP="00414784">
            <w:pPr>
              <w:spacing w:line="240" w:lineRule="auto"/>
            </w:pPr>
            <w:r w:rsidRPr="00414784">
              <w:t>1 (9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DB838D9" w14:textId="678D27B7" w:rsidR="00414784" w:rsidRPr="00E32792" w:rsidRDefault="00E32792" w:rsidP="00414784">
            <w:pPr>
              <w:spacing w:line="240" w:lineRule="auto"/>
            </w:pPr>
            <w:r w:rsidRPr="00916B47">
              <w:t>0.510</w:t>
            </w:r>
          </w:p>
        </w:tc>
      </w:tr>
      <w:tr w:rsidR="00414784" w:rsidRPr="00414784" w14:paraId="1169AC5A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B73E3" w14:textId="77777777" w:rsidR="00414784" w:rsidRPr="00414784" w:rsidRDefault="00414784" w:rsidP="00414784">
            <w:pPr>
              <w:spacing w:line="240" w:lineRule="auto"/>
            </w:pPr>
            <w:r w:rsidRPr="00414784">
              <w:t>Vitamin B12 deficiency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992F2" w14:textId="77777777" w:rsidR="00414784" w:rsidRPr="00414784" w:rsidRDefault="00414784" w:rsidP="00414784">
            <w:pPr>
              <w:spacing w:line="240" w:lineRule="auto"/>
            </w:pPr>
            <w:r w:rsidRPr="00414784">
              <w:t>9 (69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732B2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2095E7" w14:textId="2D397644" w:rsidR="00414784" w:rsidRPr="00414784" w:rsidRDefault="00414784" w:rsidP="00414784">
            <w:pPr>
              <w:spacing w:line="240" w:lineRule="auto"/>
            </w:pPr>
            <w:r w:rsidRPr="00414784">
              <w:t>0.0</w:t>
            </w:r>
            <w:r w:rsidR="00417E0E">
              <w:t>29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B23A472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8880D" w14:textId="77777777" w:rsidR="00414784" w:rsidRPr="00414784" w:rsidRDefault="00414784" w:rsidP="00414784">
            <w:pPr>
              <w:spacing w:line="240" w:lineRule="auto"/>
            </w:pPr>
            <w:r w:rsidRPr="00414784">
              <w:t>20 (48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81E03" w14:textId="77777777" w:rsidR="00414784" w:rsidRPr="00414784" w:rsidRDefault="00414784" w:rsidP="00414784">
            <w:pPr>
              <w:spacing w:line="240" w:lineRule="auto"/>
            </w:pPr>
            <w:r w:rsidRPr="00414784">
              <w:t>5 (46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DE410E9" w14:textId="107ADFEE" w:rsidR="00414784" w:rsidRPr="00E32792" w:rsidRDefault="00E32792" w:rsidP="00414784">
            <w:pPr>
              <w:spacing w:line="240" w:lineRule="auto"/>
            </w:pPr>
            <w:r>
              <w:t>1.000</w:t>
            </w:r>
          </w:p>
        </w:tc>
      </w:tr>
      <w:tr w:rsidR="00414784" w:rsidRPr="00414784" w14:paraId="6D1E92E4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5B17E" w14:textId="77777777" w:rsidR="00414784" w:rsidRPr="00414784" w:rsidRDefault="00414784" w:rsidP="00414784">
            <w:pPr>
              <w:spacing w:line="240" w:lineRule="auto"/>
            </w:pPr>
            <w:r w:rsidRPr="00414784">
              <w:t>Folate deficiency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6FC79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C095A7" w14:textId="77777777" w:rsidR="00414784" w:rsidRPr="00414784" w:rsidRDefault="00414784" w:rsidP="00414784">
            <w:pPr>
              <w:spacing w:line="240" w:lineRule="auto"/>
            </w:pPr>
            <w:r w:rsidRPr="00414784">
              <w:t>0 (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A36DB" w14:textId="54ED5D0A" w:rsidR="00414784" w:rsidRPr="00336359" w:rsidRDefault="00336359" w:rsidP="00414784">
            <w:pPr>
              <w:spacing w:line="240" w:lineRule="auto"/>
            </w:pPr>
            <w:r w:rsidRPr="00414784">
              <w:t>-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D574DE4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417F8" w14:textId="77777777" w:rsidR="00414784" w:rsidRPr="00414784" w:rsidRDefault="00414784" w:rsidP="00414784">
            <w:pPr>
              <w:spacing w:line="240" w:lineRule="auto"/>
            </w:pPr>
            <w:r w:rsidRPr="00414784">
              <w:t>8 (19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84D8D" w14:textId="77777777" w:rsidR="00414784" w:rsidRPr="00414784" w:rsidRDefault="00414784" w:rsidP="00414784">
            <w:pPr>
              <w:spacing w:line="240" w:lineRule="auto"/>
            </w:pPr>
            <w:r w:rsidRPr="00414784">
              <w:t>2 (18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733E681" w14:textId="31172F96" w:rsidR="00414784" w:rsidRPr="00E32792" w:rsidRDefault="00E32792" w:rsidP="00414784">
            <w:pPr>
              <w:spacing w:line="240" w:lineRule="auto"/>
            </w:pPr>
            <w:r>
              <w:t>1.000</w:t>
            </w:r>
          </w:p>
        </w:tc>
      </w:tr>
      <w:tr w:rsidR="00414784" w:rsidRPr="00414784" w14:paraId="43D56707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61F3A" w14:textId="77777777" w:rsidR="00414784" w:rsidRPr="00414784" w:rsidRDefault="00414784" w:rsidP="00414784">
            <w:pPr>
              <w:spacing w:line="240" w:lineRule="auto"/>
            </w:pPr>
            <w:r w:rsidRPr="00414784">
              <w:t>Elevation of serum creatine kinase level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8CB37" w14:textId="77777777" w:rsidR="00414784" w:rsidRPr="00414784" w:rsidRDefault="00414784" w:rsidP="00414784">
            <w:pPr>
              <w:spacing w:line="240" w:lineRule="auto"/>
            </w:pPr>
            <w:r w:rsidRPr="00414784">
              <w:t>13 (100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8B9F9" w14:textId="77777777" w:rsidR="00414784" w:rsidRPr="00414784" w:rsidRDefault="00414784" w:rsidP="00414784">
            <w:pPr>
              <w:spacing w:line="240" w:lineRule="auto"/>
            </w:pPr>
            <w:r w:rsidRPr="00414784">
              <w:t>4 (8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359C0" w14:textId="618956FF" w:rsidR="00414784" w:rsidRPr="00AB782B" w:rsidRDefault="00AB782B" w:rsidP="00414784">
            <w:pPr>
              <w:spacing w:line="240" w:lineRule="auto"/>
            </w:pPr>
            <w:r w:rsidRPr="00916B47">
              <w:t>0.278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CD701DB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EDFA2" w14:textId="77777777" w:rsidR="00414784" w:rsidRPr="00414784" w:rsidRDefault="00414784" w:rsidP="00414784">
            <w:pPr>
              <w:spacing w:line="240" w:lineRule="auto"/>
            </w:pPr>
            <w:r w:rsidRPr="00414784">
              <w:t>20 (48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64914" w14:textId="77777777" w:rsidR="00414784" w:rsidRPr="00414784" w:rsidRDefault="00414784" w:rsidP="00414784">
            <w:pPr>
              <w:spacing w:line="240" w:lineRule="auto"/>
            </w:pPr>
            <w:r w:rsidRPr="00414784">
              <w:t>6 (55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9AE6E97" w14:textId="6CDB55BE" w:rsidR="00414784" w:rsidRPr="00E32792" w:rsidRDefault="00E32792" w:rsidP="00414784">
            <w:pPr>
              <w:spacing w:line="240" w:lineRule="auto"/>
            </w:pPr>
            <w:r>
              <w:t>0.745</w:t>
            </w:r>
          </w:p>
        </w:tc>
      </w:tr>
      <w:tr w:rsidR="00414784" w:rsidRPr="00414784" w14:paraId="02E5B101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E5F04" w14:textId="77777777" w:rsidR="00414784" w:rsidRPr="00414784" w:rsidRDefault="00414784" w:rsidP="00414784">
            <w:pPr>
              <w:spacing w:line="240" w:lineRule="auto"/>
            </w:pPr>
            <w:r w:rsidRPr="00414784">
              <w:t>Low haptoglobin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016BD" w14:textId="77777777" w:rsidR="00414784" w:rsidRPr="00414784" w:rsidRDefault="00414784" w:rsidP="00414784">
            <w:pPr>
              <w:spacing w:line="240" w:lineRule="auto"/>
            </w:pPr>
            <w:r w:rsidRPr="00414784">
              <w:t>5 (39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514EB" w14:textId="77777777" w:rsidR="00414784" w:rsidRPr="00414784" w:rsidRDefault="00414784" w:rsidP="00414784">
            <w:pPr>
              <w:spacing w:line="240" w:lineRule="auto"/>
            </w:pPr>
            <w:r w:rsidRPr="00414784">
              <w:t>1 (20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0676B" w14:textId="35754373" w:rsidR="00414784" w:rsidRPr="00AB782B" w:rsidRDefault="00AB782B" w:rsidP="00414784">
            <w:pPr>
              <w:spacing w:line="240" w:lineRule="auto"/>
            </w:pPr>
            <w:r w:rsidRPr="00916B47">
              <w:t>0.615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82C4B03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69573" w14:textId="77777777" w:rsidR="00414784" w:rsidRPr="00414784" w:rsidRDefault="00414784" w:rsidP="00414784">
            <w:pPr>
              <w:spacing w:line="240" w:lineRule="auto"/>
            </w:pPr>
            <w:r w:rsidRPr="00414784">
              <w:t>17 (41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00AB6" w14:textId="77777777" w:rsidR="00414784" w:rsidRPr="00414784" w:rsidRDefault="00414784" w:rsidP="00414784">
            <w:pPr>
              <w:spacing w:line="240" w:lineRule="auto"/>
            </w:pPr>
            <w:r w:rsidRPr="00414784">
              <w:t>4 (36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A07A8DB" w14:textId="6EA95C21" w:rsidR="00414784" w:rsidRPr="00E32792" w:rsidRDefault="00E32792" w:rsidP="00414784">
            <w:pPr>
              <w:spacing w:line="240" w:lineRule="auto"/>
            </w:pPr>
            <w:r w:rsidRPr="00916B47">
              <w:t>1.000</w:t>
            </w:r>
          </w:p>
        </w:tc>
      </w:tr>
      <w:tr w:rsidR="00414784" w:rsidRPr="00414784" w14:paraId="11165DB0" w14:textId="77777777" w:rsidTr="00414784">
        <w:trPr>
          <w:trHeight w:val="304"/>
        </w:trPr>
        <w:tc>
          <w:tcPr>
            <w:tcW w:w="30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C425DD" w14:textId="77777777" w:rsidR="00414784" w:rsidRPr="00414784" w:rsidRDefault="00414784" w:rsidP="00414784">
            <w:pPr>
              <w:spacing w:line="240" w:lineRule="auto"/>
            </w:pPr>
            <w:r w:rsidRPr="00414784">
              <w:t>Zinc deficiency*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D7976" w14:textId="77777777" w:rsidR="00414784" w:rsidRPr="00414784" w:rsidRDefault="00414784" w:rsidP="00414784">
            <w:pPr>
              <w:spacing w:line="240" w:lineRule="auto"/>
            </w:pPr>
            <w:r w:rsidRPr="00414784">
              <w:t>4 (100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97D1C" w14:textId="77777777" w:rsidR="00414784" w:rsidRPr="00414784" w:rsidRDefault="00414784" w:rsidP="00414784">
            <w:pPr>
              <w:spacing w:line="240" w:lineRule="auto"/>
            </w:pPr>
            <w:r w:rsidRPr="00414784">
              <w:t>-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15B76" w14:textId="77777777" w:rsidR="00414784" w:rsidRPr="00414784" w:rsidRDefault="00414784" w:rsidP="00414784">
            <w:pPr>
              <w:spacing w:line="240" w:lineRule="auto"/>
            </w:pPr>
            <w:r w:rsidRPr="00414784">
              <w:t>-</w:t>
            </w:r>
          </w:p>
        </w:tc>
        <w:tc>
          <w:tcPr>
            <w:tcW w:w="2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2BE91DD" w14:textId="77777777" w:rsidR="00414784" w:rsidRPr="00414784" w:rsidRDefault="00414784" w:rsidP="00414784">
            <w:pPr>
              <w:spacing w:line="240" w:lineRule="auto"/>
            </w:pP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E9684" w14:textId="77777777" w:rsidR="00414784" w:rsidRPr="00414784" w:rsidRDefault="00414784" w:rsidP="00414784">
            <w:pPr>
              <w:spacing w:line="240" w:lineRule="auto"/>
            </w:pPr>
            <w:r w:rsidRPr="00414784">
              <w:t>9 (69)</w:t>
            </w:r>
          </w:p>
        </w:tc>
        <w:tc>
          <w:tcPr>
            <w:tcW w:w="187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10785" w14:textId="77777777" w:rsidR="00414784" w:rsidRPr="00414784" w:rsidRDefault="00414784" w:rsidP="00414784">
            <w:pPr>
              <w:spacing w:line="240" w:lineRule="auto"/>
            </w:pPr>
            <w:r w:rsidRPr="00414784">
              <w:t>3 (75)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F5A2A53" w14:textId="72405785" w:rsidR="00414784" w:rsidRPr="00E32792" w:rsidRDefault="00E32792" w:rsidP="00414784">
            <w:pPr>
              <w:spacing w:line="240" w:lineRule="auto"/>
            </w:pPr>
            <w:r w:rsidRPr="00916B47">
              <w:t>1.000</w:t>
            </w:r>
          </w:p>
        </w:tc>
      </w:tr>
    </w:tbl>
    <w:p w14:paraId="193B0715" w14:textId="6CE8CAD7" w:rsidR="00722F75" w:rsidRPr="00414784" w:rsidRDefault="00414784">
      <w:r w:rsidRPr="00414784">
        <w:t xml:space="preserve">Median [range] or number (percentage) are shown. *Data on 4 males and 17 females were assessed. Abbreviation; MCV: mean corpuscular volume, MCH: mean corpuscular hemoglobin, </w:t>
      </w:r>
      <w:proofErr w:type="spellStart"/>
      <w:r w:rsidRPr="00414784">
        <w:t>n.s</w:t>
      </w:r>
      <w:proofErr w:type="spellEnd"/>
      <w:r w:rsidRPr="00414784">
        <w:t>.: not significant. P values were obtained with Fisher’s exact test for categorical variables and Mann-Whitney U test for continuous variables.</w:t>
      </w:r>
    </w:p>
    <w:p w14:paraId="13D209EE" w14:textId="1C9E8014" w:rsidR="00414784" w:rsidRDefault="00414784" w:rsidP="00722F75"/>
    <w:sectPr w:rsidR="00414784" w:rsidSect="00916B47">
      <w:pgSz w:w="16840" w:h="11900" w:orient="landscape"/>
      <w:pgMar w:top="993" w:right="1985" w:bottom="426" w:left="1701" w:header="720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D5337" w14:textId="77777777" w:rsidR="007345DB" w:rsidRDefault="007345DB" w:rsidP="00A1036B">
      <w:pPr>
        <w:spacing w:line="240" w:lineRule="auto"/>
      </w:pPr>
      <w:r>
        <w:separator/>
      </w:r>
    </w:p>
  </w:endnote>
  <w:endnote w:type="continuationSeparator" w:id="0">
    <w:p w14:paraId="38D58A88" w14:textId="77777777" w:rsidR="007345DB" w:rsidRDefault="007345DB" w:rsidP="00A103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6181B" w14:textId="77777777" w:rsidR="007345DB" w:rsidRDefault="007345DB" w:rsidP="00A1036B">
      <w:pPr>
        <w:spacing w:line="240" w:lineRule="auto"/>
      </w:pPr>
      <w:r>
        <w:separator/>
      </w:r>
    </w:p>
  </w:footnote>
  <w:footnote w:type="continuationSeparator" w:id="0">
    <w:p w14:paraId="571C41A5" w14:textId="77777777" w:rsidR="007345DB" w:rsidRDefault="007345DB" w:rsidP="00A103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zKwNDe1NDU0NzZW0lEKTi0uzszPAykwMqgFAJwln9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and J Med Sci S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wvex91dx2elers5wvv5x159vx5s9vzzwp&quot;&gt;My EndNote Library&lt;record-ids&gt;&lt;item&gt;3395&lt;/item&gt;&lt;item&gt;3396&lt;/item&gt;&lt;item&gt;3397&lt;/item&gt;&lt;item&gt;3398&lt;/item&gt;&lt;item&gt;3400&lt;/item&gt;&lt;item&gt;3401&lt;/item&gt;&lt;item&gt;3403&lt;/item&gt;&lt;item&gt;3404&lt;/item&gt;&lt;item&gt;3405&lt;/item&gt;&lt;item&gt;3407&lt;/item&gt;&lt;item&gt;3408&lt;/item&gt;&lt;item&gt;3410&lt;/item&gt;&lt;item&gt;3412&lt;/item&gt;&lt;item&gt;3413&lt;/item&gt;&lt;item&gt;3415&lt;/item&gt;&lt;item&gt;3418&lt;/item&gt;&lt;item&gt;3419&lt;/item&gt;&lt;item&gt;3420&lt;/item&gt;&lt;item&gt;3421&lt;/item&gt;&lt;item&gt;3423&lt;/item&gt;&lt;item&gt;3424&lt;/item&gt;&lt;item&gt;3426&lt;/item&gt;&lt;item&gt;3427&lt;/item&gt;&lt;item&gt;3428&lt;/item&gt;&lt;item&gt;3429&lt;/item&gt;&lt;item&gt;3430&lt;/item&gt;&lt;item&gt;3431&lt;/item&gt;&lt;item&gt;3432&lt;/item&gt;&lt;item&gt;3433&lt;/item&gt;&lt;item&gt;3434&lt;/item&gt;&lt;item&gt;3435&lt;/item&gt;&lt;item&gt;3436&lt;/item&gt;&lt;item&gt;3437&lt;/item&gt;&lt;item&gt;3438&lt;/item&gt;&lt;/record-ids&gt;&lt;/item&gt;&lt;/Libraries&gt;"/>
  </w:docVars>
  <w:rsids>
    <w:rsidRoot w:val="00D71046"/>
    <w:rsid w:val="0000711F"/>
    <w:rsid w:val="00007258"/>
    <w:rsid w:val="00023A12"/>
    <w:rsid w:val="00042E95"/>
    <w:rsid w:val="00047954"/>
    <w:rsid w:val="000746BE"/>
    <w:rsid w:val="00074CE9"/>
    <w:rsid w:val="0007587A"/>
    <w:rsid w:val="00096DBC"/>
    <w:rsid w:val="000A0E81"/>
    <w:rsid w:val="000B6550"/>
    <w:rsid w:val="000B7DCE"/>
    <w:rsid w:val="000D2B59"/>
    <w:rsid w:val="000E5BC1"/>
    <w:rsid w:val="00143414"/>
    <w:rsid w:val="00145E64"/>
    <w:rsid w:val="0015053F"/>
    <w:rsid w:val="00156CC6"/>
    <w:rsid w:val="00166C52"/>
    <w:rsid w:val="001A5B0A"/>
    <w:rsid w:val="001D163E"/>
    <w:rsid w:val="0025588F"/>
    <w:rsid w:val="00270364"/>
    <w:rsid w:val="002A3DA6"/>
    <w:rsid w:val="002A69E4"/>
    <w:rsid w:val="002B1573"/>
    <w:rsid w:val="002B4D11"/>
    <w:rsid w:val="002C738F"/>
    <w:rsid w:val="002F1B5E"/>
    <w:rsid w:val="003021AC"/>
    <w:rsid w:val="00306516"/>
    <w:rsid w:val="00336359"/>
    <w:rsid w:val="003461C6"/>
    <w:rsid w:val="00385BE0"/>
    <w:rsid w:val="003B331C"/>
    <w:rsid w:val="003C30D1"/>
    <w:rsid w:val="00404942"/>
    <w:rsid w:val="004114C6"/>
    <w:rsid w:val="00414784"/>
    <w:rsid w:val="00417E0E"/>
    <w:rsid w:val="00453BEA"/>
    <w:rsid w:val="00464429"/>
    <w:rsid w:val="0048684C"/>
    <w:rsid w:val="004A58BD"/>
    <w:rsid w:val="004B5E8C"/>
    <w:rsid w:val="004F7691"/>
    <w:rsid w:val="00502BFA"/>
    <w:rsid w:val="0055027D"/>
    <w:rsid w:val="005516E4"/>
    <w:rsid w:val="00575B17"/>
    <w:rsid w:val="00595F83"/>
    <w:rsid w:val="00596700"/>
    <w:rsid w:val="005A117C"/>
    <w:rsid w:val="005A1555"/>
    <w:rsid w:val="005A7107"/>
    <w:rsid w:val="005B0F69"/>
    <w:rsid w:val="005C6373"/>
    <w:rsid w:val="005D45D6"/>
    <w:rsid w:val="00611694"/>
    <w:rsid w:val="00624C1D"/>
    <w:rsid w:val="00634E0E"/>
    <w:rsid w:val="00655FA1"/>
    <w:rsid w:val="006973E6"/>
    <w:rsid w:val="006B0CA7"/>
    <w:rsid w:val="006C5C92"/>
    <w:rsid w:val="006E7DF8"/>
    <w:rsid w:val="006F6EF6"/>
    <w:rsid w:val="00700044"/>
    <w:rsid w:val="00705223"/>
    <w:rsid w:val="00720B7C"/>
    <w:rsid w:val="00722F75"/>
    <w:rsid w:val="007345DB"/>
    <w:rsid w:val="0076512B"/>
    <w:rsid w:val="00765EF3"/>
    <w:rsid w:val="00765F30"/>
    <w:rsid w:val="007854CE"/>
    <w:rsid w:val="00794828"/>
    <w:rsid w:val="007B07DF"/>
    <w:rsid w:val="007C39ED"/>
    <w:rsid w:val="0081724B"/>
    <w:rsid w:val="00822584"/>
    <w:rsid w:val="00865DDB"/>
    <w:rsid w:val="00894195"/>
    <w:rsid w:val="008A53B7"/>
    <w:rsid w:val="008B6476"/>
    <w:rsid w:val="008B680A"/>
    <w:rsid w:val="008C1AEF"/>
    <w:rsid w:val="008F277B"/>
    <w:rsid w:val="00916B47"/>
    <w:rsid w:val="0093558C"/>
    <w:rsid w:val="009422EB"/>
    <w:rsid w:val="00956B73"/>
    <w:rsid w:val="0096426A"/>
    <w:rsid w:val="00970B24"/>
    <w:rsid w:val="009843C4"/>
    <w:rsid w:val="00A1036B"/>
    <w:rsid w:val="00A22481"/>
    <w:rsid w:val="00A51E73"/>
    <w:rsid w:val="00A54657"/>
    <w:rsid w:val="00A94266"/>
    <w:rsid w:val="00A96302"/>
    <w:rsid w:val="00AB27B2"/>
    <w:rsid w:val="00AB6867"/>
    <w:rsid w:val="00AB782B"/>
    <w:rsid w:val="00AD6596"/>
    <w:rsid w:val="00B00662"/>
    <w:rsid w:val="00B178FB"/>
    <w:rsid w:val="00B47DE2"/>
    <w:rsid w:val="00B676F8"/>
    <w:rsid w:val="00BB2344"/>
    <w:rsid w:val="00BC46FD"/>
    <w:rsid w:val="00BD24A8"/>
    <w:rsid w:val="00C942B7"/>
    <w:rsid w:val="00CB553F"/>
    <w:rsid w:val="00CF5594"/>
    <w:rsid w:val="00D17414"/>
    <w:rsid w:val="00D20C23"/>
    <w:rsid w:val="00D451D7"/>
    <w:rsid w:val="00D71046"/>
    <w:rsid w:val="00DA3520"/>
    <w:rsid w:val="00DC1381"/>
    <w:rsid w:val="00E11D1A"/>
    <w:rsid w:val="00E26EB3"/>
    <w:rsid w:val="00E27734"/>
    <w:rsid w:val="00E32792"/>
    <w:rsid w:val="00E539F4"/>
    <w:rsid w:val="00E81C1E"/>
    <w:rsid w:val="00E86980"/>
    <w:rsid w:val="00E9026B"/>
    <w:rsid w:val="00EB7B59"/>
    <w:rsid w:val="00ED4F16"/>
    <w:rsid w:val="00F03E59"/>
    <w:rsid w:val="00F2056D"/>
    <w:rsid w:val="00F64C7C"/>
    <w:rsid w:val="00F822D5"/>
    <w:rsid w:val="00FA72A7"/>
    <w:rsid w:val="00FE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FDCAB"/>
  <w15:docId w15:val="{9496D52B-CDA2-4A31-A87D-DD8DDAB7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>
      <w:pPr>
        <w:widowControl w:val="0"/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962"/>
  </w:style>
  <w:style w:type="paragraph" w:styleId="1">
    <w:name w:val="heading 1"/>
    <w:basedOn w:val="a"/>
    <w:next w:val="a"/>
    <w:uiPriority w:val="9"/>
    <w:qFormat/>
    <w:rsid w:val="00B214E1"/>
    <w:pPr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8846D5"/>
    <w:pPr>
      <w:outlineLvl w:val="1"/>
    </w:pPr>
    <w:rPr>
      <w:i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a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b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c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Web">
    <w:name w:val="Normal (Web)"/>
    <w:basedOn w:val="a"/>
    <w:uiPriority w:val="99"/>
    <w:semiHidden/>
    <w:unhideWhenUsed/>
    <w:rsid w:val="007A36E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4">
    <w:name w:val="annotation reference"/>
    <w:basedOn w:val="a0"/>
    <w:uiPriority w:val="99"/>
    <w:semiHidden/>
    <w:unhideWhenUsed/>
    <w:rsid w:val="00450B7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50B7F"/>
  </w:style>
  <w:style w:type="character" w:customStyle="1" w:styleId="a6">
    <w:name w:val="コメント文字列 (文字)"/>
    <w:basedOn w:val="a0"/>
    <w:link w:val="a5"/>
    <w:uiPriority w:val="99"/>
    <w:semiHidden/>
    <w:rsid w:val="00450B7F"/>
  </w:style>
  <w:style w:type="paragraph" w:styleId="a7">
    <w:name w:val="annotation subject"/>
    <w:basedOn w:val="a5"/>
    <w:next w:val="a5"/>
    <w:link w:val="a8"/>
    <w:uiPriority w:val="99"/>
    <w:semiHidden/>
    <w:unhideWhenUsed/>
    <w:rsid w:val="00450B7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50B7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50B7F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50B7F"/>
    <w:rPr>
      <w:rFonts w:ascii="ＭＳ 明朝" w:eastAsia="ＭＳ 明朝"/>
      <w:sz w:val="18"/>
      <w:szCs w:val="18"/>
    </w:rPr>
  </w:style>
  <w:style w:type="paragraph" w:styleId="ab">
    <w:name w:val="Revision"/>
    <w:hidden/>
    <w:uiPriority w:val="99"/>
    <w:semiHidden/>
    <w:rsid w:val="00450B7F"/>
  </w:style>
  <w:style w:type="character" w:styleId="ac">
    <w:name w:val="Hyperlink"/>
    <w:basedOn w:val="a0"/>
    <w:uiPriority w:val="99"/>
    <w:unhideWhenUsed/>
    <w:rsid w:val="009F6D7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9F6D78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01775D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8846D5"/>
    <w:rPr>
      <w:rFonts w:ascii="Times New Roman" w:hAnsi="Times New Roman" w:cs="Times New Roman"/>
      <w:i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EB0B38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EB0B38"/>
    <w:rPr>
      <w:noProof/>
    </w:rPr>
  </w:style>
  <w:style w:type="paragraph" w:styleId="af">
    <w:name w:val="header"/>
    <w:basedOn w:val="a"/>
    <w:link w:val="af0"/>
    <w:uiPriority w:val="99"/>
    <w:unhideWhenUsed/>
    <w:rsid w:val="00F5018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5018E"/>
  </w:style>
  <w:style w:type="paragraph" w:styleId="af1">
    <w:name w:val="footer"/>
    <w:basedOn w:val="a"/>
    <w:link w:val="af2"/>
    <w:uiPriority w:val="99"/>
    <w:unhideWhenUsed/>
    <w:rsid w:val="00F5018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F5018E"/>
  </w:style>
  <w:style w:type="paragraph" w:styleId="af3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FA6B93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FA6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2CaN2BSgqvSURZNeNlABvkkcuQ==">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6</Words>
  <Characters>1349</Characters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21-10-17T05:37:00Z</cp:lastPrinted>
  <dcterms:created xsi:type="dcterms:W3CDTF">2021-10-17T05:32:00Z</dcterms:created>
  <dcterms:modified xsi:type="dcterms:W3CDTF">2022-01-27T09:41:00Z</dcterms:modified>
</cp:coreProperties>
</file>